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B3E" w:rsidRDefault="00D61A0D">
      <w:pPr>
        <w:rPr>
          <w:rFonts w:asciiTheme="minorHAnsi" w:hAnsiTheme="minorHAnsi" w:cstheme="minorHAnsi"/>
          <w:bCs/>
          <w:sz w:val="22"/>
          <w:szCs w:val="22"/>
        </w:rPr>
      </w:pPr>
      <w:bookmarkStart w:id="0" w:name="_GoBack"/>
      <w:bookmarkEnd w:id="0"/>
      <w:r w:rsidRPr="00E03508">
        <w:rPr>
          <w:rFonts w:asciiTheme="minorHAnsi" w:hAnsiTheme="minorHAnsi" w:cstheme="minorHAnsi"/>
          <w:bCs/>
          <w:sz w:val="22"/>
          <w:szCs w:val="22"/>
        </w:rPr>
        <w:t xml:space="preserve">Dedoose Codes Export for Project: </w:t>
      </w:r>
      <w:proofErr w:type="spellStart"/>
      <w:r w:rsidRPr="00E03508">
        <w:rPr>
          <w:rFonts w:asciiTheme="minorHAnsi" w:hAnsiTheme="minorHAnsi" w:cstheme="minorHAnsi"/>
          <w:bCs/>
          <w:sz w:val="22"/>
          <w:szCs w:val="22"/>
        </w:rPr>
        <w:t>RetroSTAR</w:t>
      </w:r>
      <w:proofErr w:type="spellEnd"/>
    </w:p>
    <w:p w:rsidR="0080311B" w:rsidRPr="00E03508" w:rsidRDefault="0080311B">
      <w:pPr>
        <w:rPr>
          <w:rFonts w:asciiTheme="minorHAnsi" w:hAnsiTheme="minorHAnsi" w:cstheme="minorHAnsi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7"/>
        <w:gridCol w:w="5443"/>
      </w:tblGrid>
      <w:tr w:rsidR="00263B0D" w:rsidRPr="00E03508" w:rsidTr="00E03508">
        <w:tc>
          <w:tcPr>
            <w:tcW w:w="397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ccident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issues with incontinence after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 w:rsidP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dvice to other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advice patient offers to others about treatment, support, etc.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 w:rsidP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lone in experience/misunderstood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reports feeling alone or misunderstood after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 w:rsidP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Breast Sens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reports loss/changes to breast sensation. Excludes sensation in other parts of the body.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Concern reporting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nitiating or failing to initiate discussion about concerns before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263B0D" w:rsidP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Concerns before </w:t>
            </w:r>
          </w:p>
        </w:tc>
        <w:tc>
          <w:tcPr>
            <w:tcW w:w="5598" w:type="dxa"/>
          </w:tcPr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sexual health issues patient was concerned about before/during treatment (e.g., how treatment might affect ability to have orgasm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077F39" w:rsidP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igital intervention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eference for a digital format for psych intervention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077F39" w:rsidP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ilators/aid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Experience with dilators/sexual aids yes or no experience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ryness/lubric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077F3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ssues with dryness or lubrication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E1CA0" w:rsidP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Fertility preserv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desire/importance of preserving fertility</w:t>
            </w:r>
          </w:p>
        </w:tc>
      </w:tr>
      <w:tr w:rsidR="00263B0D" w:rsidRPr="00E03508" w:rsidTr="00E03508">
        <w:tc>
          <w:tcPr>
            <w:tcW w:w="3978" w:type="dxa"/>
          </w:tcPr>
          <w:p w:rsidR="00AE1CA0" w:rsidRPr="00E03508" w:rsidRDefault="00AE1CA0" w:rsidP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Goals of treatmen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the importance or discussion of goals of treatment between patient and provider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E1CA0" w:rsidP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Great quot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good quotes we may include in a report</w:t>
            </w:r>
          </w:p>
        </w:tc>
      </w:tr>
      <w:tr w:rsidR="00263B0D" w:rsidRPr="00E03508" w:rsidTr="00E03508">
        <w:tc>
          <w:tcPr>
            <w:tcW w:w="3978" w:type="dxa"/>
          </w:tcPr>
          <w:p w:rsidR="00AE1CA0" w:rsidRPr="00E03508" w:rsidRDefault="00AE1CA0" w:rsidP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Healthcare worker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AE1CA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reports being a healthcare worker and how this might affect knowledge or interaction with providers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749AB" w:rsidP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dentity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gender, race, age, etc. that patient perceived could affect provider discussion or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749AB" w:rsidP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mpact length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Length of side effects (e.g., still present?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749AB" w:rsidP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mpact on desir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A749A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Treatment impacted desire to be sexually active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9A651F" w:rsidP="009A651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mpact on enjoyment/pleasure/satisfac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9A651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Treatment impacted enjoyment/pleasure/satisfaction/ability to achieve orgasm with sexual activity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3413B2" w:rsidP="003413B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mpact on relationship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3413B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Treatment impacted relationships</w:t>
            </w:r>
          </w:p>
        </w:tc>
      </w:tr>
      <w:tr w:rsidR="00263B0D" w:rsidRPr="00E03508" w:rsidTr="00E03508">
        <w:tc>
          <w:tcPr>
            <w:tcW w:w="3978" w:type="dxa"/>
          </w:tcPr>
          <w:p w:rsidR="00C63D1A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Insuranc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importance of, lack of, trouble with insurance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Lubricants/Moisturizer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Lubricant/moisturizers used as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Needed inform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information that would have been helpful before, during, after treatment, now</w:t>
            </w:r>
          </w:p>
        </w:tc>
      </w:tr>
      <w:tr w:rsidR="00263B0D" w:rsidRPr="00E03508" w:rsidTr="00E03508">
        <w:tc>
          <w:tcPr>
            <w:tcW w:w="3978" w:type="dxa"/>
          </w:tcPr>
          <w:p w:rsidR="00C63D1A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Other patient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iscussion of the experiences of other patients with cancer (family, friends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Other physical symptom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physical symptoms reported, excluding physical symptoms that patient clearly connects to sexual health and psychological symptoms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rtner suppor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atient mentions receipt of support from partner </w:t>
            </w:r>
          </w:p>
        </w:tc>
      </w:tr>
      <w:tr w:rsidR="00263B0D" w:rsidRPr="00E03508" w:rsidTr="00E03508">
        <w:tc>
          <w:tcPr>
            <w:tcW w:w="3978" w:type="dxa"/>
          </w:tcPr>
          <w:p w:rsidR="00C63D1A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hysical Therapy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reports having received PT for symptoms. Excludes vaginal rejuvenation/ablation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C63D1A" w:rsidP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Provider discuss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C63D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discussion/information providers gave to patient before treatment about possible sexual side-effects of treatment (includes content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8D0873" w:rsidP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discussion: forma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The format of information providers used (e.g., conversation, printed materials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8D0873" w:rsidP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discussion: initi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erson that initiated discussion about potential side effects (e.g., provider, patient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8D0873" w:rsidP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discussion: preference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eferences/desires for provider discussions. Includes advice to doctors.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8D0873" w:rsidP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discussion: quality/satisfac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8D0873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assessment of information they received from provider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16343C" w:rsidP="0016343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discussion: who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8031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Type of provider who patient had discussion with (e.g., surgeon, oncologist, radiologist, nurse, etc.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16343C" w:rsidP="0016343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next visi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16343C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pproximate date of next visit with provider (potential to discussion side effects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A6EEE" w:rsidP="00AA6EE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relationship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AA6EE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Comfort level in contacting/talking to provider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AA6EEE" w:rsidP="00AA6EE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rovider selec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AA6EE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mention of ways they choose a provider (e.g., gender, best doctor, recommendations)</w:t>
            </w:r>
          </w:p>
        </w:tc>
      </w:tr>
      <w:tr w:rsidR="00263B0D" w:rsidRPr="00E03508" w:rsidTr="00E03508">
        <w:tc>
          <w:tcPr>
            <w:tcW w:w="3978" w:type="dxa"/>
          </w:tcPr>
          <w:p w:rsidR="006E5479" w:rsidRPr="00E03508" w:rsidRDefault="006E5479" w:rsidP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sych interventions: experienc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patient experiences with psychological interventions after treatm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6E5479" w:rsidP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sych interventions: opennes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Whether the patient would be open to psych interventions if they were available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sych interventions: preferred forma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What format would patient like for psych intervention (e.g., in person, digital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6E5479" w:rsidP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sychological impac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sychological side effects of treatment (e.g., depression, in a funk, denial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6E5479" w:rsidP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Resilience/inner strength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6E547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discusses drive to survive and be resilient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Resource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coordinated resources (e.g., MSK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cared/survival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mentions being afraid of dying. Might not have heard what was said/processed b/c of fear. Priority on treatment/survival over sexual function.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arching for informa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Patient reports looking for information about side effects or treatment (articles, online, FB group, etc.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lf-advocat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porting of having to self-advocate with providers, insurance, etc. 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xual activity definitio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How patient defines activity (e.g., penetration, touching)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xual activity importance/frequency</w:t>
            </w:r>
          </w:p>
        </w:tc>
        <w:tc>
          <w:tcPr>
            <w:tcW w:w="5598" w:type="dxa"/>
          </w:tcPr>
          <w:p w:rsidR="00263B0D" w:rsidRPr="00E03508" w:rsidRDefault="008031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ow important sexual activity was/is for patients. Includes frequency</w:t>
            </w:r>
          </w:p>
        </w:tc>
      </w:tr>
      <w:tr w:rsidR="00263B0D" w:rsidRPr="00E03508" w:rsidTr="00E03508">
        <w:tc>
          <w:tcPr>
            <w:tcW w:w="3978" w:type="dxa"/>
          </w:tcPr>
          <w:p w:rsidR="00F85DD7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xual activity important aspect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spects of sexual activity that were/are most important (e.g., penetration, orgasm, emotional, stress relief, intimacy) before cancer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exual function problems befor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problems with function of sexual organs before cancer e.g., inability to achieve orgasm</w:t>
            </w:r>
          </w:p>
        </w:tc>
      </w:tr>
      <w:tr w:rsidR="00263B0D" w:rsidRPr="00E03508" w:rsidTr="00E03508">
        <w:tc>
          <w:tcPr>
            <w:tcW w:w="3978" w:type="dxa"/>
          </w:tcPr>
          <w:p w:rsidR="00263B0D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ocial worker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Mention of the importance or need for social worker</w:t>
            </w:r>
          </w:p>
        </w:tc>
      </w:tr>
      <w:tr w:rsidR="00263B0D" w:rsidRPr="00E03508" w:rsidTr="00E03508">
        <w:tc>
          <w:tcPr>
            <w:tcW w:w="3978" w:type="dxa"/>
          </w:tcPr>
          <w:p w:rsidR="00F85DD7" w:rsidRPr="00E03508" w:rsidRDefault="00F85DD7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friends/family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  <w:p w:rsidR="00263B0D" w:rsidRPr="00E03508" w:rsidRDefault="00263B0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263B0D" w:rsidRPr="00E03508" w:rsidRDefault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ny mention of social support received/importance of social support from friends &amp; family (excludes social 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worker or professional support/advice-this would be psych interventions)</w:t>
            </w:r>
          </w:p>
        </w:tc>
      </w:tr>
      <w:tr w:rsidR="00F85DD7" w:rsidRPr="00E03508" w:rsidTr="00E03508">
        <w:tc>
          <w:tcPr>
            <w:tcW w:w="3978" w:type="dxa"/>
          </w:tcPr>
          <w:p w:rsidR="00F85DD7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Support group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F85DD7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mention of support groups and peer support by cancer survivors. Includes strangers, excludes family/friends unless partner is part of support group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desired conten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description of the desired content of support groups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desired frequency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description of the desired frequency of support groups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disclosing sexual side effect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discussion of sexual side effects in support groups that patients participated in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experience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experience with support groups after treatment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helpful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escription of a specific way a support group was helpful (not just ‘it was great’)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opening up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Reports opening up in support groups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upport groups: partner involvemen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Description of partner involvement in support groups patient participated in (e.g., not involved, very involved)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ymptom reporting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reporting of side effects to provider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Symptom treatment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ny treatment for side effects (provider given or self-initiated) 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F85DD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Treatment options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Any mention of decision making related to treatment options for cancer or treatment of side effects</w:t>
            </w:r>
          </w:p>
        </w:tc>
      </w:tr>
      <w:tr w:rsidR="000C3A0A" w:rsidRPr="00E03508" w:rsidTr="00E03508">
        <w:tc>
          <w:tcPr>
            <w:tcW w:w="3978" w:type="dxa"/>
          </w:tcPr>
          <w:p w:rsidR="000C3A0A" w:rsidRPr="00E03508" w:rsidRDefault="000C3A0A" w:rsidP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You know what I mean</w:t>
            </w: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</w:t>
            </w:r>
          </w:p>
        </w:tc>
        <w:tc>
          <w:tcPr>
            <w:tcW w:w="5598" w:type="dxa"/>
          </w:tcPr>
          <w:p w:rsidR="000C3A0A" w:rsidRPr="00E03508" w:rsidRDefault="000C3A0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03508">
              <w:rPr>
                <w:rFonts w:asciiTheme="minorHAnsi" w:hAnsiTheme="minorHAnsi" w:cstheme="minorHAnsi"/>
                <w:bCs/>
                <w:sz w:val="22"/>
                <w:szCs w:val="22"/>
              </w:rPr>
              <w:t>Fillers such as "you know what I mean"/"you know", etc. (often a sign they are uncomfortable)</w:t>
            </w:r>
          </w:p>
        </w:tc>
      </w:tr>
    </w:tbl>
    <w:p w:rsidR="00A77B3E" w:rsidRPr="00E03508" w:rsidRDefault="00A77B3E">
      <w:pPr>
        <w:rPr>
          <w:rFonts w:asciiTheme="minorHAnsi" w:hAnsiTheme="minorHAnsi" w:cstheme="minorHAnsi"/>
          <w:bCs/>
          <w:sz w:val="22"/>
          <w:szCs w:val="22"/>
        </w:rPr>
      </w:pPr>
    </w:p>
    <w:sectPr w:rsidR="00A77B3E" w:rsidRPr="00E03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77F39"/>
    <w:rsid w:val="000C3A0A"/>
    <w:rsid w:val="0016343C"/>
    <w:rsid w:val="00263B0D"/>
    <w:rsid w:val="003413B2"/>
    <w:rsid w:val="006E5479"/>
    <w:rsid w:val="0080311B"/>
    <w:rsid w:val="008D0873"/>
    <w:rsid w:val="009A651F"/>
    <w:rsid w:val="00A749AB"/>
    <w:rsid w:val="00A77B3E"/>
    <w:rsid w:val="00AA6EEE"/>
    <w:rsid w:val="00AE1CA0"/>
    <w:rsid w:val="00C63D1A"/>
    <w:rsid w:val="00CA2A55"/>
    <w:rsid w:val="00D61A0D"/>
    <w:rsid w:val="00E03508"/>
    <w:rsid w:val="00F8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673B2B-9705-AF49-92BF-4D6B1956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3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d9fb9f-2387-4884-94ea-bad25eeb6057">
      <Terms xmlns="http://schemas.microsoft.com/office/infopath/2007/PartnerControls"/>
    </lcf76f155ced4ddcb4097134ff3c332f>
    <TaxCatchAll xmlns="132218d3-ff21-48ea-8223-7e55619c21d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B8873B562DE4D9B25AEF350E5F7C7" ma:contentTypeVersion="18" ma:contentTypeDescription="Create a new document." ma:contentTypeScope="" ma:versionID="e1ae668741d99388b5e03a7eeae7e72c">
  <xsd:schema xmlns:xsd="http://www.w3.org/2001/XMLSchema" xmlns:xs="http://www.w3.org/2001/XMLSchema" xmlns:p="http://schemas.microsoft.com/office/2006/metadata/properties" xmlns:ns2="ecd9fb9f-2387-4884-94ea-bad25eeb6057" xmlns:ns3="132218d3-ff21-48ea-8223-7e55619c21d6" targetNamespace="http://schemas.microsoft.com/office/2006/metadata/properties" ma:root="true" ma:fieldsID="9b9c51162f6a0e68ade7e116295cf730" ns2:_="" ns3:_="">
    <xsd:import namespace="ecd9fb9f-2387-4884-94ea-bad25eeb6057"/>
    <xsd:import namespace="132218d3-ff21-48ea-8223-7e55619c21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9fb9f-2387-4884-94ea-bad25eeb6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218d3-ff21-48ea-8223-7e55619c21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6f7d444-d246-4149-9ca6-9a51b0e98647}" ma:internalName="TaxCatchAll" ma:showField="CatchAllData" ma:web="132218d3-ff21-48ea-8223-7e55619c21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733D40-7B45-4778-8E1E-7243A1FB9299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132218d3-ff21-48ea-8223-7e55619c21d6"/>
    <ds:schemaRef ds:uri="http://schemas.microsoft.com/office/2006/metadata/properties"/>
    <ds:schemaRef ds:uri="ecd9fb9f-2387-4884-94ea-bad25eeb6057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8964EA-44F8-4AF2-96E0-C7619888A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95CB05-10C0-4455-898D-CFB526CC4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9fb9f-2387-4884-94ea-bad25eeb6057"/>
    <ds:schemaRef ds:uri="132218d3-ff21-48ea-8223-7e55619c21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culides, Melanie</dc:creator>
  <cp:lastModifiedBy>Besculides, Melanie</cp:lastModifiedBy>
  <cp:revision>2</cp:revision>
  <dcterms:created xsi:type="dcterms:W3CDTF">2024-11-19T20:35:00Z</dcterms:created>
  <dcterms:modified xsi:type="dcterms:W3CDTF">2024-11-19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B8873B562DE4D9B25AEF350E5F7C7</vt:lpwstr>
  </property>
</Properties>
</file>